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640" w:rsidRPr="00FF6C1D" w:rsidRDefault="00471640" w:rsidP="00793D11">
      <w:pPr>
        <w:rPr>
          <w:rFonts w:ascii="Times New Roman" w:hAnsi="Times New Roman" w:cs="Times New Roman"/>
          <w:sz w:val="24"/>
          <w:szCs w:val="24"/>
        </w:rPr>
      </w:pPr>
    </w:p>
    <w:p w:rsidR="00793D11" w:rsidRPr="00FF6C1D" w:rsidRDefault="00793D11" w:rsidP="00793D11">
      <w:pPr>
        <w:rPr>
          <w:rFonts w:ascii="Times New Roman" w:hAnsi="Times New Roman" w:cs="Times New Roman"/>
          <w:sz w:val="24"/>
          <w:szCs w:val="24"/>
        </w:rPr>
      </w:pPr>
      <w:r w:rsidRPr="00FF6C1D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Acession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numbers for all downloaded sequences</w:t>
      </w:r>
      <w:r w:rsidR="00F76174" w:rsidRPr="00FF6C1D">
        <w:rPr>
          <w:rFonts w:ascii="Times New Roman" w:hAnsi="Times New Roman" w:cs="Times New Roman"/>
          <w:sz w:val="24"/>
          <w:szCs w:val="24"/>
        </w:rPr>
        <w:t xml:space="preserve"> of pollinating wasp associated with </w:t>
      </w:r>
      <w:r w:rsidR="00F76174" w:rsidRPr="00FF6C1D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F76174" w:rsidRPr="00FF6C1D">
        <w:rPr>
          <w:rFonts w:ascii="Times New Roman" w:hAnsi="Times New Roman" w:cs="Times New Roman"/>
          <w:i/>
          <w:sz w:val="24"/>
          <w:szCs w:val="24"/>
        </w:rPr>
        <w:t>hispida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XSpec="center" w:tblpY="2500"/>
        <w:tblW w:w="12906" w:type="dxa"/>
        <w:tblLook w:val="04A0" w:firstRow="1" w:lastRow="0" w:firstColumn="1" w:lastColumn="0" w:noHBand="0" w:noVBand="1"/>
      </w:tblPr>
      <w:tblGrid>
        <w:gridCol w:w="2552"/>
        <w:gridCol w:w="4389"/>
        <w:gridCol w:w="5965"/>
      </w:tblGrid>
      <w:tr w:rsidR="00793D11" w:rsidRPr="00FF6C1D" w:rsidTr="00A8569C">
        <w:tc>
          <w:tcPr>
            <w:tcW w:w="2552" w:type="dxa"/>
          </w:tcPr>
          <w:p w:rsidR="00793D11" w:rsidRPr="00FF6C1D" w:rsidRDefault="00556D98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Country/region</w:t>
            </w:r>
          </w:p>
        </w:tc>
        <w:tc>
          <w:tcPr>
            <w:tcW w:w="4389" w:type="dxa"/>
          </w:tcPr>
          <w:p w:rsidR="00793D11" w:rsidRPr="00FF6C1D" w:rsidRDefault="00793D11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Acession</w:t>
            </w:r>
            <w:proofErr w:type="spellEnd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numbers of COI sequence</w:t>
            </w:r>
          </w:p>
        </w:tc>
        <w:tc>
          <w:tcPr>
            <w:tcW w:w="5965" w:type="dxa"/>
          </w:tcPr>
          <w:p w:rsidR="00793D11" w:rsidRPr="00FF6C1D" w:rsidRDefault="00793D11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Acession</w:t>
            </w:r>
            <w:proofErr w:type="spellEnd"/>
            <w:r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numbers of</w:t>
            </w:r>
            <w:r w:rsidR="00EB253B"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28S</w:t>
            </w: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</w:p>
        </w:tc>
      </w:tr>
      <w:tr w:rsidR="00793D11" w:rsidRPr="00FF6C1D" w:rsidTr="00A8569C">
        <w:tc>
          <w:tcPr>
            <w:tcW w:w="2552" w:type="dxa"/>
          </w:tcPr>
          <w:p w:rsidR="00793D11" w:rsidRPr="00FF6C1D" w:rsidRDefault="00EB253B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XTBG, China</w:t>
            </w:r>
          </w:p>
        </w:tc>
        <w:tc>
          <w:tcPr>
            <w:tcW w:w="4389" w:type="dxa"/>
          </w:tcPr>
          <w:p w:rsidR="00000B7E" w:rsidRPr="00FF6C1D" w:rsidRDefault="00DD615A" w:rsidP="0000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FJ619211 </w:t>
            </w:r>
            <w:r w:rsidR="00000B7E" w:rsidRPr="00FF6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00B7E" w:rsidRPr="00FF6C1D">
              <w:rPr>
                <w:rFonts w:ascii="Times New Roman" w:hAnsi="Times New Roman" w:cs="Times New Roman"/>
                <w:sz w:val="24"/>
                <w:szCs w:val="24"/>
              </w:rPr>
              <w:t>Xuand</w:t>
            </w:r>
            <w:proofErr w:type="spellEnd"/>
            <w:r w:rsidR="00000B7E"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Yang ,unpublished) </w:t>
            </w:r>
          </w:p>
          <w:p w:rsidR="00793D11" w:rsidRPr="00FF6C1D" w:rsidRDefault="00EB253B" w:rsidP="0000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AY842421 </w:t>
            </w:r>
            <w:r w:rsidR="00D42EA7"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(Jiang et al., 2006)    </w:t>
            </w:r>
            <w:r w:rsidR="000854CC" w:rsidRPr="00FF6C1D">
              <w:rPr>
                <w:rFonts w:ascii="Times New Roman" w:hAnsi="Times New Roman" w:cs="Times New Roman"/>
                <w:sz w:val="24"/>
                <w:szCs w:val="24"/>
              </w:rPr>
              <w:t>HM802585</w:t>
            </w:r>
            <w:r w:rsidR="00E3565A"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(Yang et al., 2015)</w:t>
            </w:r>
          </w:p>
        </w:tc>
        <w:tc>
          <w:tcPr>
            <w:tcW w:w="5965" w:type="dxa"/>
          </w:tcPr>
          <w:p w:rsidR="00793D11" w:rsidRPr="00FF6C1D" w:rsidRDefault="006B0EA0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HM802741(Yang et al., 2015)</w:t>
            </w:r>
          </w:p>
        </w:tc>
      </w:tr>
      <w:tr w:rsidR="00793D11" w:rsidRPr="00FF6C1D" w:rsidTr="00A8569C">
        <w:tc>
          <w:tcPr>
            <w:tcW w:w="2552" w:type="dxa"/>
          </w:tcPr>
          <w:p w:rsidR="00793D11" w:rsidRPr="00FF6C1D" w:rsidRDefault="00436362" w:rsidP="004363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uala </w:t>
            </w:r>
            <w:proofErr w:type="spellStart"/>
            <w:r w:rsidRPr="00FF6C1D">
              <w:rPr>
                <w:rFonts w:ascii="Times New Roman" w:hAnsi="Times New Roman" w:cs="Times New Roman"/>
                <w:i/>
                <w:sz w:val="24"/>
                <w:szCs w:val="24"/>
              </w:rPr>
              <w:t>lumpur,malaysia</w:t>
            </w:r>
            <w:proofErr w:type="spellEnd"/>
          </w:p>
        </w:tc>
        <w:tc>
          <w:tcPr>
            <w:tcW w:w="4389" w:type="dxa"/>
          </w:tcPr>
          <w:p w:rsidR="00793D11" w:rsidRPr="00FF6C1D" w:rsidRDefault="00436362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AF302054</w:t>
            </w:r>
            <w:r w:rsidR="000A4D9E"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 (Murray, 1987)</w:t>
            </w:r>
          </w:p>
        </w:tc>
        <w:tc>
          <w:tcPr>
            <w:tcW w:w="5965" w:type="dxa"/>
          </w:tcPr>
          <w:p w:rsidR="00793D11" w:rsidRPr="00FF6C1D" w:rsidRDefault="00793D11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640" w:rsidRPr="00FF6C1D" w:rsidTr="00A8569C">
        <w:tc>
          <w:tcPr>
            <w:tcW w:w="2552" w:type="dxa"/>
          </w:tcPr>
          <w:p w:rsidR="00471640" w:rsidRPr="00FF6C1D" w:rsidRDefault="00C77746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SCBG, China</w:t>
            </w:r>
          </w:p>
        </w:tc>
        <w:tc>
          <w:tcPr>
            <w:tcW w:w="4389" w:type="dxa"/>
          </w:tcPr>
          <w:p w:rsidR="00DD615A" w:rsidRPr="00FF6C1D" w:rsidRDefault="00C77746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C1D">
              <w:rPr>
                <w:rFonts w:ascii="Times New Roman" w:hAnsi="Times New Roman" w:cs="Times New Roman"/>
                <w:sz w:val="24"/>
                <w:szCs w:val="24"/>
              </w:rPr>
              <w:t>JN990840</w:t>
            </w:r>
            <w:r w:rsidR="000A4D9E" w:rsidRPr="00FF6C1D">
              <w:rPr>
                <w:rFonts w:ascii="Times New Roman" w:hAnsi="Times New Roman" w:cs="Times New Roman"/>
                <w:sz w:val="24"/>
                <w:szCs w:val="24"/>
              </w:rPr>
              <w:t xml:space="preserve"> (Tian and Yu, 2013)</w:t>
            </w:r>
          </w:p>
        </w:tc>
        <w:tc>
          <w:tcPr>
            <w:tcW w:w="5965" w:type="dxa"/>
          </w:tcPr>
          <w:p w:rsidR="00471640" w:rsidRPr="00FF6C1D" w:rsidRDefault="00471640" w:rsidP="00436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3D11" w:rsidRPr="00FF6C1D" w:rsidRDefault="00793D11" w:rsidP="00793D11">
      <w:pPr>
        <w:rPr>
          <w:rFonts w:ascii="Times New Roman" w:hAnsi="Times New Roman" w:cs="Times New Roman"/>
          <w:sz w:val="24"/>
          <w:szCs w:val="24"/>
        </w:rPr>
      </w:pPr>
    </w:p>
    <w:p w:rsidR="00EF04CF" w:rsidRPr="00FF6C1D" w:rsidRDefault="00EF04CF" w:rsidP="00EF04CF">
      <w:pPr>
        <w:widowControl/>
        <w:jc w:val="left"/>
        <w:rPr>
          <w:rFonts w:hint="eastAsia"/>
          <w:sz w:val="24"/>
          <w:szCs w:val="24"/>
        </w:rPr>
      </w:pPr>
    </w:p>
    <w:p w:rsidR="009E7C71" w:rsidRPr="00FF6C1D" w:rsidRDefault="009E7C71" w:rsidP="00EF04CF">
      <w:pPr>
        <w:widowControl/>
        <w:jc w:val="left"/>
        <w:rPr>
          <w:sz w:val="24"/>
          <w:szCs w:val="24"/>
        </w:rPr>
      </w:pPr>
      <w:r w:rsidRPr="00FF6C1D">
        <w:rPr>
          <w:rFonts w:ascii="Times New Roman" w:hAnsi="Times New Roman" w:cs="Times New Roman"/>
          <w:sz w:val="24"/>
          <w:szCs w:val="24"/>
        </w:rPr>
        <w:t xml:space="preserve">Jiang, Z.F., Huang, D.W., Zhu, C.D., Zhen, W.Q., 2006. New insights into the phylogeny of fig pollinators using Bayesian analyses. Molecular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phylogenetics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and evolution 38, 306-315.</w:t>
      </w:r>
    </w:p>
    <w:p w:rsidR="009E7C71" w:rsidRPr="00FF6C1D" w:rsidRDefault="009E7C71" w:rsidP="009B20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F6C1D">
        <w:rPr>
          <w:rFonts w:ascii="Times New Roman" w:hAnsi="Times New Roman" w:cs="Times New Roman"/>
          <w:sz w:val="24"/>
          <w:szCs w:val="24"/>
        </w:rPr>
        <w:t xml:space="preserve">Murray, M.G., 1987. The closed environment of the fig receptacle and its influence on male conflict in the Old World fig wasp,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Philotrypesis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pilosa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. Animal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35, 488-506.</w:t>
      </w:r>
    </w:p>
    <w:p w:rsidR="009E7C71" w:rsidRPr="00FF6C1D" w:rsidRDefault="009E7C71" w:rsidP="009B20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F6C1D">
        <w:rPr>
          <w:rFonts w:ascii="Times New Roman" w:hAnsi="Times New Roman" w:cs="Times New Roman"/>
          <w:sz w:val="24"/>
          <w:szCs w:val="24"/>
        </w:rPr>
        <w:t xml:space="preserve">Tian, E.-W., Yu, H., 2013. A Simple and Rapid </w:t>
      </w:r>
      <w:proofErr w:type="spellStart"/>
      <w:proofErr w:type="gramStart"/>
      <w:r w:rsidRPr="00FF6C1D">
        <w:rPr>
          <w:rFonts w:ascii="Times New Roman" w:hAnsi="Times New Roman" w:cs="Times New Roman"/>
          <w:sz w:val="24"/>
          <w:szCs w:val="24"/>
        </w:rPr>
        <w:t>Dna</w:t>
      </w:r>
      <w:proofErr w:type="spellEnd"/>
      <w:proofErr w:type="gramEnd"/>
      <w:r w:rsidRPr="00FF6C1D">
        <w:rPr>
          <w:rFonts w:ascii="Times New Roman" w:hAnsi="Times New Roman" w:cs="Times New Roman"/>
          <w:sz w:val="24"/>
          <w:szCs w:val="24"/>
        </w:rPr>
        <w:t xml:space="preserve"> Extraction Protocol of Small Insects for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Amplification. Entomological News 123, 303.</w:t>
      </w:r>
    </w:p>
    <w:p w:rsidR="00F57990" w:rsidRDefault="009E7C71" w:rsidP="00F57990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F6C1D">
        <w:rPr>
          <w:rFonts w:ascii="Times New Roman" w:hAnsi="Times New Roman" w:cs="Times New Roman"/>
          <w:sz w:val="24"/>
          <w:szCs w:val="24"/>
        </w:rPr>
        <w:t xml:space="preserve">Xiao, J.H., Wang, N.X., Murphy, R.W., Cook, J.,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, L.Y., Huang, D.W., 2012.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Wolbachia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infection and dramatic intraspecific mitochondrial DNA divergence in a fig wasp. Evolution 66, 1907-1916.</w:t>
      </w:r>
    </w:p>
    <w:p w:rsidR="00FF6C1D" w:rsidRPr="00FF6C1D" w:rsidRDefault="00FF6C1D" w:rsidP="00F57990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F6C1D">
        <w:rPr>
          <w:rFonts w:ascii="Times New Roman" w:hAnsi="Times New Roman" w:cs="Times New Roman"/>
          <w:sz w:val="24"/>
          <w:szCs w:val="24"/>
        </w:rPr>
        <w:t xml:space="preserve">Yang, L. Y., C. A. Machado, X. D. Dang, Y. Q. Peng, D. R. Yang, D. Y. Zhang, and W. J. Liao. 2015. The incidence and pattern of </w:t>
      </w:r>
      <w:proofErr w:type="spellStart"/>
      <w:r w:rsidRPr="00FF6C1D">
        <w:rPr>
          <w:rFonts w:ascii="Times New Roman" w:hAnsi="Times New Roman" w:cs="Times New Roman"/>
          <w:sz w:val="24"/>
          <w:szCs w:val="24"/>
        </w:rPr>
        <w:t>copollinator</w:t>
      </w:r>
      <w:proofErr w:type="spellEnd"/>
      <w:r w:rsidRPr="00FF6C1D">
        <w:rPr>
          <w:rFonts w:ascii="Times New Roman" w:hAnsi="Times New Roman" w:cs="Times New Roman"/>
          <w:sz w:val="24"/>
          <w:szCs w:val="24"/>
        </w:rPr>
        <w:t xml:space="preserve"> diversification in dioecious and monoecious figs. Evolution 69:294-304.</w:t>
      </w:r>
    </w:p>
    <w:p w:rsidR="00FF6C1D" w:rsidRDefault="00FF6C1D" w:rsidP="009B20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FF6C1D" w:rsidRPr="00FF6C1D" w:rsidRDefault="00FF6C1D" w:rsidP="009B20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6B0EA0" w:rsidRPr="00FF6C1D" w:rsidRDefault="006B0EA0" w:rsidP="009B20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9E7C71" w:rsidRPr="00FF6C1D" w:rsidRDefault="006B0EA0" w:rsidP="00776961">
      <w:pPr>
        <w:rPr>
          <w:rFonts w:ascii="Times New Roman" w:hAnsi="Times New Roman" w:cs="Times New Roman"/>
          <w:sz w:val="24"/>
          <w:szCs w:val="24"/>
        </w:rPr>
      </w:pPr>
      <w:r w:rsidRPr="00FF6C1D">
        <w:rPr>
          <w:rFonts w:ascii="Times New Roman" w:hAnsi="Times New Roman" w:cs="Times New Roman"/>
          <w:sz w:val="24"/>
          <w:szCs w:val="24"/>
        </w:rPr>
        <w:fldChar w:fldCharType="begin"/>
      </w:r>
      <w:r w:rsidRPr="00FF6C1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F6C1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E7C71" w:rsidRPr="00FF6C1D" w:rsidSect="001E1C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5saf5yaf9f7esdfppz9dswxaa5vpfxz2f&quot;&gt;My EndNote Library&lt;record-ids&gt;&lt;item&gt;153&lt;/item&gt;&lt;/record-ids&gt;&lt;/item&gt;&lt;/Libraries&gt;"/>
  </w:docVars>
  <w:rsids>
    <w:rsidRoot w:val="003527FA"/>
    <w:rsid w:val="00000B7E"/>
    <w:rsid w:val="000530CA"/>
    <w:rsid w:val="00056262"/>
    <w:rsid w:val="00063666"/>
    <w:rsid w:val="000854CC"/>
    <w:rsid w:val="000A4D9E"/>
    <w:rsid w:val="00142801"/>
    <w:rsid w:val="001C0797"/>
    <w:rsid w:val="00310B5B"/>
    <w:rsid w:val="003527FA"/>
    <w:rsid w:val="00436362"/>
    <w:rsid w:val="00442179"/>
    <w:rsid w:val="00471640"/>
    <w:rsid w:val="004D43A7"/>
    <w:rsid w:val="004F64B3"/>
    <w:rsid w:val="00556D98"/>
    <w:rsid w:val="005F09B5"/>
    <w:rsid w:val="00646DAD"/>
    <w:rsid w:val="006B0EA0"/>
    <w:rsid w:val="00765A87"/>
    <w:rsid w:val="00776961"/>
    <w:rsid w:val="00793D11"/>
    <w:rsid w:val="007D6F56"/>
    <w:rsid w:val="0082184F"/>
    <w:rsid w:val="009343B0"/>
    <w:rsid w:val="009439EE"/>
    <w:rsid w:val="009B20AE"/>
    <w:rsid w:val="009E7C71"/>
    <w:rsid w:val="00A25E66"/>
    <w:rsid w:val="00A41842"/>
    <w:rsid w:val="00A8569C"/>
    <w:rsid w:val="00B25558"/>
    <w:rsid w:val="00BF03A0"/>
    <w:rsid w:val="00C23D02"/>
    <w:rsid w:val="00C77746"/>
    <w:rsid w:val="00C9152D"/>
    <w:rsid w:val="00CC0FFA"/>
    <w:rsid w:val="00D42EA7"/>
    <w:rsid w:val="00D550FE"/>
    <w:rsid w:val="00DD615A"/>
    <w:rsid w:val="00E3565A"/>
    <w:rsid w:val="00EB253B"/>
    <w:rsid w:val="00EF04CF"/>
    <w:rsid w:val="00EF75E7"/>
    <w:rsid w:val="00F57990"/>
    <w:rsid w:val="00F76174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1AE11-6B81-4AB9-9A6D-C8CC7EB8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2555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2555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2555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2555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3</cp:revision>
  <dcterms:created xsi:type="dcterms:W3CDTF">2022-12-07T07:26:00Z</dcterms:created>
  <dcterms:modified xsi:type="dcterms:W3CDTF">2023-02-02T02:31:00Z</dcterms:modified>
</cp:coreProperties>
</file>